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14692" w14:textId="26C65E4B" w:rsidR="00083407" w:rsidDel="009124CF" w:rsidRDefault="0005352F" w:rsidP="00083407">
      <w:pPr>
        <w:rPr>
          <w:del w:id="0" w:author="Socissima" w:date="2016-07-15T14:47:00Z"/>
          <w:rFonts w:ascii="Times New Roman" w:hAnsi="Times New Roman" w:cs="Times New Roman"/>
          <w:b/>
          <w:bCs/>
          <w:sz w:val="24"/>
          <w:szCs w:val="24"/>
          <w:lang w:val="en-US"/>
        </w:rPr>
      </w:pPr>
      <w:del w:id="1" w:author="Socissima" w:date="2016-07-15T14:47:00Z">
        <w:r w:rsidRPr="009124CF" w:rsidDel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Results of the assessment of our review using the PRISMA 2009 Checklist</w:delText>
        </w:r>
      </w:del>
    </w:p>
    <w:p w14:paraId="231C36A5" w14:textId="0DC88CA6" w:rsidR="009124CF" w:rsidRPr="009124CF" w:rsidRDefault="009124CF" w:rsidP="00083407">
      <w:pPr>
        <w:rPr>
          <w:ins w:id="2" w:author="Socissima" w:date="2016-07-15T14:47:00Z"/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ins w:id="3" w:author="Socissima" w:date="2016-07-15T14:47:00Z">
        <w:r w:rsidRPr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PRISMA</w:t>
        </w:r>
        <w:r w:rsidRPr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 </w:t>
        </w:r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 </w:t>
        </w:r>
        <w:r w:rsidRPr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statement</w:t>
        </w:r>
        <w:proofErr w:type="gramEnd"/>
        <w:r w:rsidRPr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 for reporting systematic reviews</w:t>
        </w:r>
      </w:ins>
    </w:p>
    <w:p w14:paraId="2E7F312B" w14:textId="5D1BAD93" w:rsidR="00083407" w:rsidRPr="00083407" w:rsidRDefault="00083407" w:rsidP="00083407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9124C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773B6FDF" wp14:editId="5F74AAE1">
            <wp:simplePos x="0" y="0"/>
            <wp:positionH relativeFrom="margin">
              <wp:align>left</wp:align>
            </wp:positionH>
            <wp:positionV relativeFrom="paragraph">
              <wp:posOffset>368300</wp:posOffset>
            </wp:positionV>
            <wp:extent cx="381000" cy="349250"/>
            <wp:effectExtent l="0" t="0" r="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del w:id="4" w:author="Socissima" w:date="2016-07-15T14:47:00Z">
        <w:r w:rsidRPr="009124CF" w:rsidDel="009124CF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 </w:delText>
        </w:r>
      </w:del>
      <w:bookmarkStart w:id="5" w:name="_GoBack"/>
      <w:bookmarkEnd w:id="5"/>
    </w:p>
    <w:p w14:paraId="7E5379F7" w14:textId="12353F84" w:rsidR="0005352F" w:rsidRPr="00083407" w:rsidRDefault="0005352F" w:rsidP="000535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6E0A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637B06B8" w14:textId="77777777" w:rsidR="0005352F" w:rsidRPr="00F03BBF" w:rsidRDefault="0005352F" w:rsidP="0005352F">
      <w:pPr>
        <w:pStyle w:val="CM2"/>
        <w:ind w:firstLine="708"/>
        <w:rPr>
          <w:rFonts w:ascii="Lucida Sans" w:hAnsi="Lucida Sans"/>
        </w:rPr>
      </w:pPr>
      <w:r w:rsidRPr="00F03BBF">
        <w:rPr>
          <w:rFonts w:ascii="Lucida Sans" w:hAnsi="Lucida Sans"/>
          <w:b/>
          <w:bCs/>
        </w:rPr>
        <w:t>PRISMA 2009 Checklist</w:t>
      </w:r>
    </w:p>
    <w:tbl>
      <w:tblPr>
        <w:tblW w:w="1317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46"/>
        <w:gridCol w:w="540"/>
        <w:gridCol w:w="7681"/>
        <w:gridCol w:w="2410"/>
      </w:tblGrid>
      <w:tr w:rsidR="0005352F" w:rsidRPr="004268AB" w14:paraId="3A0954B8" w14:textId="77777777" w:rsidTr="0005352F">
        <w:tc>
          <w:tcPr>
            <w:tcW w:w="254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1BDA2C7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31A6F47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#</w:t>
            </w:r>
          </w:p>
        </w:tc>
        <w:tc>
          <w:tcPr>
            <w:tcW w:w="768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82BDF79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Checklist item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628E5EC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Reported on page # </w:t>
            </w:r>
          </w:p>
        </w:tc>
      </w:tr>
      <w:tr w:rsidR="0005352F" w:rsidRPr="004268AB" w14:paraId="7D3918BC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303E359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TLE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59245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54C11098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276E2EE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5EC7709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9F856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Identify the report as a systematic review, meta-analysis, or both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1CDF1C7" w14:textId="77777777" w:rsidR="0005352F" w:rsidRPr="004268AB" w:rsidRDefault="00514CF8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1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title</w:t>
            </w:r>
          </w:p>
        </w:tc>
      </w:tr>
      <w:tr w:rsidR="0005352F" w:rsidRPr="004268AB" w14:paraId="2CC8E3DE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A684FF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BSTRACT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848D2B9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5C273199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1DA7B44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5B79B59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CF6F4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3ED2813" w14:textId="77777777" w:rsidR="0005352F" w:rsidRPr="004268AB" w:rsidRDefault="0005352F" w:rsidP="004D33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2, see abstract</w:t>
            </w:r>
          </w:p>
        </w:tc>
      </w:tr>
      <w:tr w:rsidR="0005352F" w:rsidRPr="004268AB" w14:paraId="09119894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A6AC79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RODUCTION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337B65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5181FAE1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712CD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38FC52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491F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escribe the rationale for the review in the context of what is already known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04F61" w14:textId="77777777" w:rsidR="0005352F" w:rsidRPr="004268AB" w:rsidRDefault="00514CF8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4-5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background section</w:t>
            </w:r>
          </w:p>
        </w:tc>
      </w:tr>
      <w:tr w:rsidR="0005352F" w:rsidRPr="004268AB" w14:paraId="4B0AAEC7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825DE3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E588044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3D906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8D91515" w14:textId="77777777" w:rsidR="0005352F" w:rsidRPr="004268AB" w:rsidRDefault="00514CF8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6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background section</w:t>
            </w:r>
          </w:p>
        </w:tc>
      </w:tr>
      <w:tr w:rsidR="0005352F" w:rsidRPr="004268AB" w14:paraId="7397F4AB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3DFF490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THODS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B62435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20138ADA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24839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96F2D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ADB3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991DA8" w14:textId="77777777" w:rsidR="0005352F" w:rsidRPr="007C65C9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C65C9">
              <w:rPr>
                <w:rFonts w:ascii="Arial" w:hAnsi="Arial" w:cs="Arial"/>
                <w:color w:val="auto"/>
                <w:sz w:val="16"/>
                <w:szCs w:val="16"/>
              </w:rPr>
              <w:t>A review protocol was followed but it was not formalized</w:t>
            </w:r>
          </w:p>
        </w:tc>
      </w:tr>
      <w:tr w:rsidR="0005352F" w:rsidRPr="004268AB" w14:paraId="62EE67B8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2985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5B6F4A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C9455E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Specify study characteristics (e.g., PICOS, length of follow</w:t>
            </w:r>
            <w:r w:rsidRPr="004268AB">
              <w:rPr>
                <w:rFonts w:cs="Arial"/>
                <w:sz w:val="16"/>
                <w:szCs w:val="16"/>
              </w:rPr>
              <w:t>-</w:t>
            </w:r>
            <w:r w:rsidRPr="004268AB">
              <w:rPr>
                <w:rFonts w:ascii="Arial" w:hAnsi="Arial" w:cs="Arial"/>
                <w:sz w:val="16"/>
                <w:szCs w:val="16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771F09" w14:textId="77777777" w:rsidR="0005352F" w:rsidRPr="004268AB" w:rsidRDefault="00137248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7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methods section</w:t>
            </w:r>
          </w:p>
        </w:tc>
      </w:tr>
      <w:tr w:rsidR="0005352F" w:rsidRPr="004268AB" w14:paraId="177818C9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DFAAC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5689DB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F3434B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9589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6, see methods section</w:t>
            </w:r>
          </w:p>
        </w:tc>
      </w:tr>
      <w:tr w:rsidR="0005352F" w:rsidRPr="004268AB" w14:paraId="4201A5F5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B8386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D1A7D6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095D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20E519" w14:textId="77777777" w:rsidR="0005352F" w:rsidRPr="004268AB" w:rsidRDefault="004D3332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p. 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7, see methods section</w:t>
            </w:r>
          </w:p>
        </w:tc>
      </w:tr>
      <w:tr w:rsidR="0005352F" w:rsidRPr="004268AB" w14:paraId="33F7C166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48727B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5CC7A6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642BE1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State the process for selecting studies (i.e., screening, eligibility, included in systematic review, and, if applicable, included in the meta</w:t>
            </w:r>
            <w:r w:rsidRPr="004268AB">
              <w:rPr>
                <w:rFonts w:cs="Arial"/>
                <w:sz w:val="16"/>
                <w:szCs w:val="16"/>
              </w:rPr>
              <w:t>-</w:t>
            </w:r>
            <w:r w:rsidRPr="004268AB">
              <w:rPr>
                <w:rFonts w:ascii="Arial" w:hAnsi="Arial" w:cs="Arial"/>
                <w:sz w:val="16"/>
                <w:szCs w:val="16"/>
              </w:rPr>
              <w:t xml:space="preserve">analysis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F44B41" w14:textId="77777777" w:rsidR="0005352F" w:rsidRPr="004268AB" w:rsidRDefault="00137248" w:rsidP="004D33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p. </w:t>
            </w:r>
            <w:r w:rsidR="004D3332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methods section</w:t>
            </w:r>
          </w:p>
        </w:tc>
      </w:tr>
      <w:tr w:rsidR="0005352F" w:rsidRPr="004268AB" w14:paraId="39E33DB0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C33627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156AD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702E4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6A8B6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p. </w:t>
            </w:r>
            <w:r w:rsidR="0089349F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, see methods section</w:t>
            </w:r>
          </w:p>
        </w:tc>
      </w:tr>
      <w:tr w:rsidR="0005352F" w:rsidRPr="004268AB" w14:paraId="275DC0B2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C24E2B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3DC189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364631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F79BB" w14:textId="77777777" w:rsidR="0005352F" w:rsidRPr="004D3332" w:rsidRDefault="0089349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>p. 8</w:t>
            </w:r>
            <w:r w:rsidR="0005352F" w:rsidRPr="004D3332">
              <w:rPr>
                <w:rFonts w:ascii="Arial" w:hAnsi="Arial" w:cs="Arial"/>
                <w:color w:val="auto"/>
                <w:sz w:val="16"/>
                <w:szCs w:val="16"/>
              </w:rPr>
              <w:t>, see methods section</w:t>
            </w:r>
          </w:p>
        </w:tc>
      </w:tr>
      <w:tr w:rsidR="0005352F" w:rsidRPr="004268AB" w14:paraId="51014D62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62443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99EFA3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8B1D21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escribe methods used for assessing risk of bias of individual studies (including specification of whether </w:t>
            </w:r>
            <w:r w:rsidRPr="004268AB">
              <w:rPr>
                <w:rFonts w:ascii="Arial" w:hAnsi="Arial" w:cs="Arial"/>
                <w:sz w:val="16"/>
                <w:szCs w:val="16"/>
              </w:rPr>
              <w:lastRenderedPageBreak/>
              <w:t xml:space="preserve">this was done at the study or outcome level), and how this information is to be used in any data synthesis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E93775" w14:textId="77777777" w:rsidR="0005352F" w:rsidRPr="004268AB" w:rsidRDefault="00024FF8" w:rsidP="004D33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p.</w:t>
            </w:r>
            <w:r w:rsidR="004D3332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, 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a qualitative asse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ssment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of the quality of the studies, </w:t>
            </w:r>
          </w:p>
        </w:tc>
      </w:tr>
      <w:tr w:rsidR="0005352F" w:rsidRPr="004268AB" w14:paraId="68E65466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28630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lastRenderedPageBreak/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E2B442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A1321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tate the principal summary measures (e.g., risk ratio, difference in means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2CB9F2" w14:textId="77777777" w:rsidR="0005352F" w:rsidRPr="004268AB" w:rsidRDefault="0005352F" w:rsidP="00024FF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024FF8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6B9B707D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40C4F0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01D01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585D4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Describe the methods of handling data and combining results of studies, if done, including measures of consistency (e.g., I</w:t>
            </w:r>
            <w:r w:rsidRPr="004268A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268AB">
              <w:rPr>
                <w:rFonts w:ascii="Arial" w:hAnsi="Arial" w:cs="Arial"/>
                <w:sz w:val="16"/>
                <w:szCs w:val="16"/>
              </w:rPr>
              <w:t>) for each meta</w:t>
            </w:r>
            <w:r w:rsidRPr="004268AB">
              <w:rPr>
                <w:rFonts w:cs="Arial"/>
                <w:sz w:val="16"/>
                <w:szCs w:val="16"/>
              </w:rPr>
              <w:t>-</w:t>
            </w:r>
            <w:r w:rsidRPr="004268AB">
              <w:rPr>
                <w:rFonts w:ascii="Arial" w:hAnsi="Arial" w:cs="Arial"/>
                <w:sz w:val="16"/>
                <w:szCs w:val="16"/>
              </w:rPr>
              <w:t xml:space="preserve">analysis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1C0762" w14:textId="77777777" w:rsidR="00024FF8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024FF8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  <w:p w14:paraId="18540DA0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14:paraId="4537628C" w14:textId="77777777" w:rsidR="0005352F" w:rsidRPr="004C1685" w:rsidRDefault="0005352F" w:rsidP="0005352F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78CC6781" w14:textId="77777777" w:rsidR="0005352F" w:rsidRDefault="0005352F" w:rsidP="0005352F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  <w:r>
        <w:rPr>
          <w:rFonts w:ascii="Arial" w:hAnsi="Arial" w:cs="Arial"/>
          <w:sz w:val="16"/>
          <w:szCs w:val="16"/>
        </w:rPr>
        <w:br w:type="page"/>
      </w:r>
    </w:p>
    <w:p w14:paraId="54ABA71D" w14:textId="77777777" w:rsidR="0005352F" w:rsidRPr="00F03BBF" w:rsidRDefault="0005352F" w:rsidP="0005352F">
      <w:pPr>
        <w:spacing w:line="480" w:lineRule="auto"/>
        <w:jc w:val="both"/>
        <w:rPr>
          <w:rFonts w:ascii="Lucida Sans" w:hAnsi="Lucida Sans"/>
          <w:sz w:val="24"/>
          <w:szCs w:val="24"/>
        </w:rPr>
      </w:pPr>
      <w:r w:rsidRPr="004C1685">
        <w:rPr>
          <w:rFonts w:ascii="Lucida Sans" w:hAnsi="Lucida Sans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AED5E48" wp14:editId="6F46C905">
            <wp:simplePos x="0" y="0"/>
            <wp:positionH relativeFrom="column">
              <wp:posOffset>-33020</wp:posOffset>
            </wp:positionH>
            <wp:positionV relativeFrom="paragraph">
              <wp:posOffset>-109220</wp:posOffset>
            </wp:positionV>
            <wp:extent cx="381000" cy="349250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74" cy="350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03BBF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ab/>
      </w:r>
      <w:r w:rsidRPr="00F03BBF">
        <w:rPr>
          <w:rFonts w:ascii="Lucida Sans" w:hAnsi="Lucida Sans"/>
          <w:b/>
          <w:bCs/>
          <w:sz w:val="24"/>
          <w:szCs w:val="24"/>
        </w:rPr>
        <w:t>PRISMA 2009 Checklist</w:t>
      </w:r>
    </w:p>
    <w:tbl>
      <w:tblPr>
        <w:tblW w:w="1317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46"/>
        <w:gridCol w:w="540"/>
        <w:gridCol w:w="7681"/>
        <w:gridCol w:w="2410"/>
      </w:tblGrid>
      <w:tr w:rsidR="0005352F" w:rsidRPr="004268AB" w14:paraId="1E33E7A3" w14:textId="77777777" w:rsidTr="0005352F">
        <w:tc>
          <w:tcPr>
            <w:tcW w:w="254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836E910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D97E95F" w14:textId="77777777" w:rsidR="0005352F" w:rsidRPr="004268AB" w:rsidRDefault="0005352F" w:rsidP="00EB26A6">
            <w:pPr>
              <w:pStyle w:val="Defaul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#</w:t>
            </w:r>
          </w:p>
        </w:tc>
        <w:tc>
          <w:tcPr>
            <w:tcW w:w="768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7E0C431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Checklist item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4D36E1B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Reported on page # </w:t>
            </w:r>
          </w:p>
        </w:tc>
      </w:tr>
      <w:tr w:rsidR="0005352F" w:rsidRPr="004268AB" w14:paraId="196A06B8" w14:textId="77777777" w:rsidTr="0005352F">
        <w:tc>
          <w:tcPr>
            <w:tcW w:w="254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A2C49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1BEB7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68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4E5649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10643" w14:textId="77777777" w:rsidR="0005352F" w:rsidRPr="007C65C9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C65C9"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7C65C9"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FB65E0" w:rsidRPr="007C65C9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0E0E94E9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90742C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7C57FB9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EC19779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Describe methods of additional analyses (e.g., sensitivity or subgroup analyses, meta-regression), if done, indicating which were pre</w:t>
            </w:r>
            <w:r w:rsidRPr="004268AB">
              <w:rPr>
                <w:rFonts w:cs="Arial"/>
                <w:sz w:val="16"/>
                <w:szCs w:val="16"/>
              </w:rPr>
              <w:t>-</w:t>
            </w:r>
            <w:r w:rsidRPr="004268AB">
              <w:rPr>
                <w:rFonts w:ascii="Arial" w:hAnsi="Arial" w:cs="Arial"/>
                <w:sz w:val="16"/>
                <w:szCs w:val="16"/>
              </w:rPr>
              <w:t xml:space="preserve">specified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DCF0CC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FB65E0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3D8FAC49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073571B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ULTS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3E183F2" w14:textId="77777777" w:rsidR="0005352F" w:rsidRPr="004268AB" w:rsidRDefault="0005352F" w:rsidP="00EB26A6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4B2E7F41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15066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0637C4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6247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17691" w14:textId="77777777" w:rsidR="0005352F" w:rsidRPr="004268AB" w:rsidRDefault="002B3A4A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9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 xml:space="preserve"> and Figure 1, see results section</w:t>
            </w:r>
          </w:p>
        </w:tc>
      </w:tr>
      <w:tr w:rsidR="0005352F" w:rsidRPr="004268AB" w14:paraId="0115574F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D4ADA4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163BED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5DAA6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A1ED32" w14:textId="77777777" w:rsidR="0005352F" w:rsidRPr="004268AB" w:rsidRDefault="002B3A4A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>p. 9</w:t>
            </w:r>
            <w:r w:rsidR="0005352F" w:rsidRPr="004D3332">
              <w:rPr>
                <w:rFonts w:ascii="Arial" w:hAnsi="Arial" w:cs="Arial"/>
                <w:color w:val="auto"/>
                <w:sz w:val="16"/>
                <w:szCs w:val="16"/>
              </w:rPr>
              <w:t>, see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 xml:space="preserve"> resu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lts section, and also Appendix 1</w:t>
            </w:r>
          </w:p>
        </w:tc>
      </w:tr>
      <w:tr w:rsidR="0005352F" w:rsidRPr="004268AB" w14:paraId="4B152833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3116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F232A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4CE92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5A418" w14:textId="77777777" w:rsidR="0005352F" w:rsidRPr="004268AB" w:rsidRDefault="0005352F" w:rsidP="004D33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>p. 1</w:t>
            </w:r>
            <w:r w:rsidR="004D3332" w:rsidRPr="004D3332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>, see results section</w:t>
            </w:r>
          </w:p>
        </w:tc>
      </w:tr>
      <w:tr w:rsidR="0005352F" w:rsidRPr="004268AB" w14:paraId="10316463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B4138F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5EFF0F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BBF70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9BEF21" w14:textId="77777777" w:rsidR="0005352F" w:rsidRPr="004268AB" w:rsidRDefault="0021499C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10-14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r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ults section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br/>
              <w:t>and also Appendix A</w:t>
            </w:r>
          </w:p>
        </w:tc>
      </w:tr>
      <w:tr w:rsidR="0005352F" w:rsidRPr="004268AB" w14:paraId="7C73D43E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4E190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AE229C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72979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2E11F6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A8269C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0AEC4381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2527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2C0DA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ED3D52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esent results of any assessment of risk of bias across studies (see Item 15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64043" w14:textId="77777777" w:rsidR="0005352F" w:rsidRPr="007C65C9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7C65C9"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 w:rsidRPr="007C65C9"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A8269C" w:rsidRPr="007C65C9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60C87A7B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4E65454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3DD14A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92D541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D0C027E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., </w:t>
            </w:r>
            <w:r w:rsidR="00A8269C">
              <w:rPr>
                <w:rFonts w:ascii="Arial" w:hAnsi="Arial" w:cs="Arial"/>
                <w:color w:val="auto"/>
                <w:sz w:val="16"/>
                <w:szCs w:val="16"/>
              </w:rPr>
              <w:t>for systematic review</w:t>
            </w:r>
          </w:p>
        </w:tc>
      </w:tr>
      <w:tr w:rsidR="0005352F" w:rsidRPr="004268AB" w14:paraId="78C18CD8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60FB14E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ISCUSSION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11B10A" w14:textId="77777777" w:rsidR="0005352F" w:rsidRPr="004268AB" w:rsidRDefault="0005352F" w:rsidP="00EB26A6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05848D1A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52DDC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D2045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BDE9D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282E4A" w14:textId="77777777" w:rsidR="0005352F" w:rsidRPr="004D3332" w:rsidRDefault="0005352F" w:rsidP="004D33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 xml:space="preserve">p. </w:t>
            </w:r>
            <w:r w:rsidR="004D3332" w:rsidRPr="004D3332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  <w:r w:rsidRPr="004D3332">
              <w:rPr>
                <w:rFonts w:ascii="Arial" w:hAnsi="Arial" w:cs="Arial"/>
                <w:color w:val="auto"/>
                <w:sz w:val="16"/>
                <w:szCs w:val="16"/>
              </w:rPr>
              <w:t>, see discussion section</w:t>
            </w:r>
          </w:p>
        </w:tc>
      </w:tr>
      <w:tr w:rsidR="0005352F" w:rsidRPr="004268AB" w14:paraId="75BAC845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25C51C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079285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8CDFDE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75228A" w14:textId="77777777" w:rsidR="0005352F" w:rsidRPr="004268AB" w:rsidRDefault="00230F0F" w:rsidP="00EB26A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17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discussion section</w:t>
            </w:r>
          </w:p>
        </w:tc>
      </w:tr>
      <w:tr w:rsidR="0005352F" w:rsidRPr="004268AB" w14:paraId="6BDE6F8F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9A1EB7E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D3EDF4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45C97CA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37D476" w14:textId="77777777" w:rsidR="0005352F" w:rsidRPr="004268AB" w:rsidRDefault="004C471C" w:rsidP="00EF33B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p. </w:t>
            </w:r>
            <w:r w:rsidR="00EF33B9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 xml:space="preserve">, see </w:t>
            </w:r>
            <w:r w:rsidR="00EF33B9">
              <w:rPr>
                <w:rFonts w:ascii="Arial" w:hAnsi="Arial" w:cs="Arial"/>
                <w:color w:val="auto"/>
                <w:sz w:val="16"/>
                <w:szCs w:val="16"/>
              </w:rPr>
              <w:t xml:space="preserve">discussion 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section</w:t>
            </w:r>
          </w:p>
        </w:tc>
      </w:tr>
      <w:tr w:rsidR="0005352F" w:rsidRPr="004268AB" w14:paraId="41AF6421" w14:textId="77777777" w:rsidTr="0005352F"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F6A9FBC" w14:textId="77777777" w:rsidR="0005352F" w:rsidRPr="004268AB" w:rsidRDefault="0005352F" w:rsidP="00EB26A6">
            <w:pPr>
              <w:pStyle w:val="Defaul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UNDING </w:t>
            </w:r>
          </w:p>
        </w:tc>
        <w:tc>
          <w:tcPr>
            <w:tcW w:w="24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87EC098" w14:textId="77777777" w:rsidR="0005352F" w:rsidRPr="004268AB" w:rsidRDefault="0005352F" w:rsidP="00EB26A6">
            <w:pPr>
              <w:pStyle w:val="Defaul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352F" w:rsidRPr="004268AB" w14:paraId="594A5744" w14:textId="77777777" w:rsidTr="0005352F"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A128D3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A7CA2B" w14:textId="77777777" w:rsidR="0005352F" w:rsidRPr="004268AB" w:rsidRDefault="0005352F" w:rsidP="00EB26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68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03B135" w14:textId="77777777" w:rsidR="0005352F" w:rsidRPr="004268AB" w:rsidRDefault="0005352F" w:rsidP="00EB26A6">
            <w:pPr>
              <w:pStyle w:val="Default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4268AB">
              <w:rPr>
                <w:rFonts w:ascii="Arial" w:hAnsi="Arial" w:cs="Arial"/>
                <w:sz w:val="16"/>
                <w:szCs w:val="16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B21E89" w14:textId="77777777" w:rsidR="0005352F" w:rsidRPr="004268AB" w:rsidRDefault="00EF33B9" w:rsidP="00EF33B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. 20</w:t>
            </w:r>
            <w:r w:rsidR="0005352F">
              <w:rPr>
                <w:rFonts w:ascii="Arial" w:hAnsi="Arial" w:cs="Arial"/>
                <w:color w:val="auto"/>
                <w:sz w:val="16"/>
                <w:szCs w:val="16"/>
              </w:rPr>
              <w:t>, see acknowledgement</w:t>
            </w:r>
            <w:r w:rsidR="006950FA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</w:tr>
    </w:tbl>
    <w:p w14:paraId="1402C251" w14:textId="77777777" w:rsidR="0005352F" w:rsidRPr="004C1685" w:rsidRDefault="0005352F" w:rsidP="0005352F">
      <w:pPr>
        <w:pStyle w:val="Default"/>
        <w:rPr>
          <w:rFonts w:ascii="Arial" w:hAnsi="Arial" w:cs="Arial"/>
          <w:color w:val="auto"/>
        </w:rPr>
      </w:pPr>
    </w:p>
    <w:p w14:paraId="48E56582" w14:textId="77777777" w:rsidR="0005352F" w:rsidRPr="00363B8D" w:rsidRDefault="0005352F" w:rsidP="0005352F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Moher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PLoS Med 6(6): e1000097. doi:10.1371/journal.pmed1000097 </w:t>
      </w:r>
    </w:p>
    <w:p w14:paraId="2373FC07" w14:textId="77777777" w:rsidR="0005352F" w:rsidRPr="00363B8D" w:rsidRDefault="0005352F" w:rsidP="0005352F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</w:p>
    <w:p w14:paraId="33985D2E" w14:textId="77777777" w:rsidR="00CB4CAF" w:rsidRDefault="009124CF"/>
    <w:sectPr w:rsidR="00CB4CAF" w:rsidSect="0005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05352F"/>
    <w:rsid w:val="00024FF8"/>
    <w:rsid w:val="0005352F"/>
    <w:rsid w:val="00083407"/>
    <w:rsid w:val="000A51CF"/>
    <w:rsid w:val="00137248"/>
    <w:rsid w:val="0021499C"/>
    <w:rsid w:val="00230F0F"/>
    <w:rsid w:val="002B3A4A"/>
    <w:rsid w:val="004C471C"/>
    <w:rsid w:val="004D3332"/>
    <w:rsid w:val="00514CF8"/>
    <w:rsid w:val="006950FA"/>
    <w:rsid w:val="007C65C9"/>
    <w:rsid w:val="007E6627"/>
    <w:rsid w:val="0089349F"/>
    <w:rsid w:val="009124CF"/>
    <w:rsid w:val="00A8269C"/>
    <w:rsid w:val="00C53136"/>
    <w:rsid w:val="00C57B5A"/>
    <w:rsid w:val="00CB4592"/>
    <w:rsid w:val="00CD1990"/>
    <w:rsid w:val="00EF33B9"/>
    <w:rsid w:val="00FB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380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52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05352F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0535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5352F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52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05352F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0535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5352F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916</Words>
  <Characters>522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pavlova</dc:creator>
  <cp:keywords/>
  <dc:description/>
  <cp:lastModifiedBy>Socissima</cp:lastModifiedBy>
  <cp:revision>25</cp:revision>
  <dcterms:created xsi:type="dcterms:W3CDTF">2015-12-13T14:42:00Z</dcterms:created>
  <dcterms:modified xsi:type="dcterms:W3CDTF">2016-07-15T12:47:00Z</dcterms:modified>
</cp:coreProperties>
</file>